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P8 (L10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P8 (L176), Supple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28, Supplement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P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Suppleme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 (L95- 1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7 (L8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 (L147), P8 (L95-9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8 (L95-96)</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8 (L111 – 1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 (L117 -126, incl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 (L127 -14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 (L137-13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 (L141-14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13-17 (L148-255) </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7-18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 (L320-3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 (L328-33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 (L335-33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 (L341-34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 (L335, 33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 (L34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 (343-34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20 (L267-3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2 L352-355, P23 (L387-39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2 (L356-37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3 (L376 – 39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3 (L387-39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4 (L404-40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3 (L515 -5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3 (L410-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3 (L399 – 40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8 (L10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8 (L105)</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8 (L267-26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2 (L357-365)</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3 (L37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4 (L417)</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3 (L37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2 (L37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3 (L37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cc"/>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9T20:41:00Z</dcterms:created>
  <dc:creator>JKitchen</dc:creator>
  <dc:description/>
  <cp:keywords/>
  <dc:language>en-US</dc:language>
  <cp:lastModifiedBy>BStubbs</cp:lastModifiedBy>
  <dcterms:modified xsi:type="dcterms:W3CDTF">2023-07-19T20:41:00Z</dcterms:modified>
  <cp:revision>2</cp:revision>
  <dc:subject/>
  <dc:title>Table 1  SPIRIT 2013 checklist: recommended items to address in a clinical trial protocol and related documents*</dc:title>
</cp:coreProperties>
</file>